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360"/>
        <w:rPr/>
      </w:pPr>
      <w:r>
        <w:rPr>
          <w:rFonts w:cs="Times New Roman" w:ascii="Times New Roman" w:hAnsi="Times New Roman"/>
          <w:b/>
        </w:rPr>
        <w:t xml:space="preserve">Supplemental Table 3. </w:t>
      </w:r>
      <w:r>
        <w:rPr/>
        <w:t>Accuracy estimates (ICC, Slopes, and R-squared) for all genes between nCounter and qRT-PCR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2310"/>
        <w:gridCol w:w="2310"/>
        <w:gridCol w:w="2308"/>
      </w:tblGrid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-squared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ope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C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TR3B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8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4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1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LN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4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4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G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7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9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4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CL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3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6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RC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1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4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VR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8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9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7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NB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9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6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6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NE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9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2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9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C20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9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4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7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C6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8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8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3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CA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9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6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6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H3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9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3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NPF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8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7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P5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4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2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3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XXC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8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3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4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GFR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8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RBB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6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78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9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SR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4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7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2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XO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9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8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GFR4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7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1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XA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1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6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XC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7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4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PR160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3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3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5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B7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6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1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6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IF2C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6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6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NTC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7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8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5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RT14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5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4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RT17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9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RT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3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7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5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PT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3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1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3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DM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6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7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9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LK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9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7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4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3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7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6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KI67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1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3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LPH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7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4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MP1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5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5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YBL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7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4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7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YC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8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6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T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1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C6L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4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3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GR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8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23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3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GDH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3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5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TTG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8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RM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9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7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4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FRP1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7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4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7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C39A6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5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2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1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MEM45B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6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5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1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YMS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02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8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BE2C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4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2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</w:tr>
      <w:tr>
        <w:trPr>
          <w:trHeight w:val="510" w:hRule="atLeast"/>
        </w:trPr>
        <w:tc>
          <w:tcPr>
            <w:tcW w:w="243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BE2T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1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20:55:00Z</dcterms:created>
  <dc:creator>arabina</dc:creator>
  <dc:description/>
  <cp:keywords/>
  <dc:language>en-US</dc:language>
  <cp:lastModifiedBy>arabina</cp:lastModifiedBy>
  <dcterms:modified xsi:type="dcterms:W3CDTF">2015-08-17T20:55:00Z</dcterms:modified>
  <cp:revision>1</cp:revision>
  <dc:subject/>
  <dc:title/>
</cp:coreProperties>
</file>